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4848" w14:textId="5247F58F" w:rsidR="00AC3571" w:rsidRPr="004A6DA9" w:rsidRDefault="00AC3571" w:rsidP="00AC3571">
      <w:pPr>
        <w:pStyle w:val="a4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A6DA9">
        <w:rPr>
          <w:rFonts w:ascii="Times New Roman" w:hAnsi="Times New Roman"/>
          <w:b/>
          <w:sz w:val="24"/>
          <w:szCs w:val="24"/>
        </w:rPr>
        <w:t xml:space="preserve">S2 </w:t>
      </w:r>
      <w:r w:rsidR="000A7A98" w:rsidRPr="004A6DA9">
        <w:rPr>
          <w:rFonts w:ascii="Times New Roman" w:hAnsi="Times New Roman"/>
          <w:b/>
          <w:sz w:val="24"/>
          <w:szCs w:val="24"/>
        </w:rPr>
        <w:t>Table</w:t>
      </w:r>
    </w:p>
    <w:p w14:paraId="428DD716" w14:textId="02EFA7C2" w:rsidR="00AC3571" w:rsidRPr="004A6DA9" w:rsidRDefault="00AC3571" w:rsidP="00AC3571">
      <w:pPr>
        <w:pStyle w:val="a4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A6DA9">
        <w:rPr>
          <w:rFonts w:ascii="Times New Roman" w:hAnsi="Times New Roman"/>
          <w:b/>
          <w:i/>
          <w:iCs/>
          <w:sz w:val="24"/>
          <w:szCs w:val="24"/>
        </w:rPr>
        <w:t>Ct</w:t>
      </w:r>
      <w:r w:rsidRPr="004A6DA9">
        <w:rPr>
          <w:rFonts w:ascii="Times New Roman" w:hAnsi="Times New Roman"/>
          <w:b/>
          <w:sz w:val="24"/>
          <w:szCs w:val="24"/>
        </w:rPr>
        <w:t xml:space="preserve"> value</w:t>
      </w:r>
      <w:r w:rsidR="00B24289" w:rsidRPr="004A6DA9">
        <w:rPr>
          <w:rFonts w:ascii="Times New Roman" w:hAnsi="Times New Roman"/>
          <w:b/>
          <w:sz w:val="24"/>
          <w:szCs w:val="24"/>
        </w:rPr>
        <w:t>s</w:t>
      </w:r>
      <w:r w:rsidRPr="004A6DA9">
        <w:rPr>
          <w:rFonts w:ascii="Times New Roman" w:hAnsi="Times New Roman"/>
          <w:b/>
          <w:sz w:val="24"/>
          <w:szCs w:val="24"/>
        </w:rPr>
        <w:t xml:space="preserve"> of </w:t>
      </w:r>
      <w:r w:rsidRPr="004A6DA9">
        <w:rPr>
          <w:rFonts w:ascii="Times New Roman" w:hAnsi="Times New Roman"/>
          <w:b/>
          <w:i/>
          <w:iCs/>
          <w:sz w:val="24"/>
          <w:szCs w:val="24"/>
        </w:rPr>
        <w:t>Tlr11</w:t>
      </w:r>
      <w:r w:rsidRPr="004A6DA9">
        <w:rPr>
          <w:rFonts w:ascii="Times New Roman" w:hAnsi="Times New Roman"/>
          <w:b/>
          <w:sz w:val="24"/>
          <w:szCs w:val="24"/>
        </w:rPr>
        <w:t xml:space="preserve"> </w:t>
      </w:r>
      <w:r w:rsidR="00B24289" w:rsidRPr="004A6DA9">
        <w:rPr>
          <w:rFonts w:ascii="Times New Roman" w:hAnsi="Times New Roman"/>
          <w:b/>
          <w:sz w:val="24"/>
          <w:szCs w:val="24"/>
        </w:rPr>
        <w:t xml:space="preserve">in </w:t>
      </w:r>
      <w:r w:rsidR="00D3726C" w:rsidRPr="004A6DA9">
        <w:rPr>
          <w:rFonts w:ascii="Times New Roman" w:hAnsi="Times New Roman"/>
          <w:b/>
          <w:sz w:val="24"/>
          <w:szCs w:val="24"/>
        </w:rPr>
        <w:t>wild-type</w:t>
      </w:r>
      <w:r w:rsidR="00B24289" w:rsidRPr="004A6DA9">
        <w:rPr>
          <w:rFonts w:ascii="Times New Roman" w:hAnsi="Times New Roman"/>
          <w:b/>
          <w:sz w:val="24"/>
          <w:szCs w:val="24"/>
        </w:rPr>
        <w:t xml:space="preserve"> and </w:t>
      </w:r>
      <w:r w:rsidR="00B24289" w:rsidRPr="004A6DA9">
        <w:rPr>
          <w:rFonts w:ascii="Times New Roman" w:hAnsi="Times New Roman"/>
          <w:b/>
          <w:i/>
          <w:iCs/>
          <w:sz w:val="24"/>
          <w:szCs w:val="24"/>
        </w:rPr>
        <w:t>Tlr11</w:t>
      </w:r>
      <w:r w:rsidR="00B24289" w:rsidRPr="004A6DA9">
        <w:rPr>
          <w:rFonts w:ascii="Times New Roman" w:hAnsi="Times New Roman"/>
          <w:b/>
          <w:i/>
          <w:iCs/>
          <w:sz w:val="24"/>
          <w:szCs w:val="24"/>
          <w:vertAlign w:val="superscript"/>
        </w:rPr>
        <w:t>-/-</w:t>
      </w:r>
      <w:r w:rsidR="00B24289" w:rsidRPr="004A6DA9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B24289" w:rsidRPr="004A6DA9">
        <w:rPr>
          <w:rFonts w:ascii="Times New Roman" w:hAnsi="Times New Roman"/>
          <w:b/>
          <w:sz w:val="24"/>
          <w:szCs w:val="24"/>
        </w:rPr>
        <w:t>RAW264.7 cel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4A6DA9" w:rsidRPr="004A6DA9" w14:paraId="57E3377B" w14:textId="77777777" w:rsidTr="00A913D9">
        <w:tc>
          <w:tcPr>
            <w:tcW w:w="2830" w:type="dxa"/>
          </w:tcPr>
          <w:p w14:paraId="5681343E" w14:textId="6C7FBE6F" w:rsidR="00AC3571" w:rsidRPr="004A6DA9" w:rsidRDefault="00B24289" w:rsidP="00A913D9">
            <w:pPr>
              <w:adjustRightInd w:val="0"/>
              <w:snapToGrid w:val="0"/>
              <w:spacing w:after="12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5466" w:type="dxa"/>
          </w:tcPr>
          <w:p w14:paraId="35BE12C7" w14:textId="734C0E01" w:rsidR="00AC3571" w:rsidRPr="004A6DA9" w:rsidRDefault="00EB4DDB" w:rsidP="00A913D9">
            <w:pPr>
              <w:adjustRightInd w:val="0"/>
              <w:snapToGrid w:val="0"/>
              <w:spacing w:after="12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t</w:t>
            </w:r>
            <w:r w:rsidRPr="004A6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s of </w:t>
            </w:r>
            <w:r w:rsidRPr="004A6D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lr11</w:t>
            </w:r>
            <w:r w:rsidR="001867E2" w:rsidRPr="004A6DA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867E2" w:rsidRPr="004A6DA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A6DA9" w:rsidRPr="004A6DA9" w14:paraId="014B7DEB" w14:textId="77777777" w:rsidTr="00201157">
        <w:tc>
          <w:tcPr>
            <w:tcW w:w="2830" w:type="dxa"/>
            <w:vMerge w:val="restart"/>
            <w:vAlign w:val="center"/>
          </w:tcPr>
          <w:p w14:paraId="42D445B2" w14:textId="34E29EA7" w:rsidR="00201157" w:rsidRPr="004A6DA9" w:rsidRDefault="00201157" w:rsidP="0020115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4A6DA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wild-type</w:t>
            </w:r>
            <w:r w:rsidRPr="004A6DA9">
              <w:rPr>
                <w:rFonts w:ascii="Times New Roman" w:hAnsi="Times New Roman"/>
                <w:bCs/>
                <w:sz w:val="24"/>
                <w:szCs w:val="24"/>
              </w:rPr>
              <w:t xml:space="preserve"> RAW264.7</w:t>
            </w:r>
          </w:p>
        </w:tc>
        <w:tc>
          <w:tcPr>
            <w:tcW w:w="5466" w:type="dxa"/>
          </w:tcPr>
          <w:p w14:paraId="64829999" w14:textId="3CEB1AEB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</w:tr>
      <w:tr w:rsidR="004A6DA9" w:rsidRPr="004A6DA9" w14:paraId="3C1E7FD0" w14:textId="77777777" w:rsidTr="000027BA">
        <w:tc>
          <w:tcPr>
            <w:tcW w:w="2830" w:type="dxa"/>
            <w:vMerge/>
            <w:vAlign w:val="bottom"/>
          </w:tcPr>
          <w:p w14:paraId="482A5319" w14:textId="0299137C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66" w:type="dxa"/>
          </w:tcPr>
          <w:p w14:paraId="1AC2BECD" w14:textId="2274786C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28.01</w:t>
            </w:r>
          </w:p>
        </w:tc>
      </w:tr>
      <w:tr w:rsidR="004A6DA9" w:rsidRPr="004A6DA9" w14:paraId="7D3A4301" w14:textId="77777777" w:rsidTr="000027BA">
        <w:tc>
          <w:tcPr>
            <w:tcW w:w="2830" w:type="dxa"/>
            <w:vMerge/>
            <w:vAlign w:val="center"/>
          </w:tcPr>
          <w:p w14:paraId="791A1105" w14:textId="458D3EBC" w:rsidR="00201157" w:rsidRPr="004A6DA9" w:rsidRDefault="00201157" w:rsidP="0020115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66" w:type="dxa"/>
          </w:tcPr>
          <w:p w14:paraId="780BF170" w14:textId="693C92E9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29.09</w:t>
            </w:r>
          </w:p>
        </w:tc>
      </w:tr>
      <w:tr w:rsidR="004A6DA9" w:rsidRPr="004A6DA9" w14:paraId="05815FB9" w14:textId="77777777" w:rsidTr="000027BA">
        <w:tc>
          <w:tcPr>
            <w:tcW w:w="2830" w:type="dxa"/>
            <w:vMerge/>
            <w:vAlign w:val="center"/>
          </w:tcPr>
          <w:p w14:paraId="3F297E2A" w14:textId="56AC7F1A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66" w:type="dxa"/>
          </w:tcPr>
          <w:p w14:paraId="35D9F464" w14:textId="53DCE004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28.38</w:t>
            </w:r>
          </w:p>
        </w:tc>
      </w:tr>
      <w:tr w:rsidR="004A6DA9" w:rsidRPr="004A6DA9" w14:paraId="2A3115BA" w14:textId="77777777" w:rsidTr="00201157">
        <w:tc>
          <w:tcPr>
            <w:tcW w:w="2830" w:type="dxa"/>
            <w:vMerge w:val="restart"/>
            <w:vAlign w:val="center"/>
          </w:tcPr>
          <w:p w14:paraId="7EC37377" w14:textId="6A4B1E61" w:rsidR="00201157" w:rsidRPr="004A6DA9" w:rsidRDefault="00201157" w:rsidP="002011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4A6DA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Tlr11</w:t>
            </w:r>
            <w:r w:rsidRPr="004A6DA9">
              <w:rPr>
                <w:rFonts w:ascii="Times New Roman" w:hAnsi="Times New Roman"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4A6DA9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4A6DA9">
              <w:rPr>
                <w:rFonts w:ascii="Times New Roman" w:hAnsi="Times New Roman"/>
                <w:bCs/>
                <w:sz w:val="24"/>
                <w:szCs w:val="24"/>
              </w:rPr>
              <w:t>RAW264.7</w:t>
            </w:r>
          </w:p>
        </w:tc>
        <w:tc>
          <w:tcPr>
            <w:tcW w:w="5466" w:type="dxa"/>
          </w:tcPr>
          <w:p w14:paraId="2B31A26E" w14:textId="7CCC69CC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</w:tr>
      <w:tr w:rsidR="004A6DA9" w:rsidRPr="004A6DA9" w14:paraId="1CB54C0B" w14:textId="77777777" w:rsidTr="000027BA">
        <w:tc>
          <w:tcPr>
            <w:tcW w:w="2830" w:type="dxa"/>
            <w:vMerge/>
            <w:vAlign w:val="center"/>
          </w:tcPr>
          <w:p w14:paraId="381B4A27" w14:textId="77777777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466" w:type="dxa"/>
          </w:tcPr>
          <w:p w14:paraId="09F87BE2" w14:textId="2705B1FB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</w:tr>
      <w:tr w:rsidR="004A6DA9" w:rsidRPr="004A6DA9" w14:paraId="22C30DAA" w14:textId="77777777" w:rsidTr="000027BA">
        <w:tc>
          <w:tcPr>
            <w:tcW w:w="2830" w:type="dxa"/>
            <w:vMerge/>
            <w:vAlign w:val="center"/>
          </w:tcPr>
          <w:p w14:paraId="72330BA6" w14:textId="77777777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466" w:type="dxa"/>
          </w:tcPr>
          <w:p w14:paraId="2B52CE5A" w14:textId="6BD63450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36.63</w:t>
            </w:r>
          </w:p>
        </w:tc>
      </w:tr>
      <w:tr w:rsidR="004A6DA9" w:rsidRPr="004A6DA9" w14:paraId="50E20EBC" w14:textId="77777777" w:rsidTr="000027BA">
        <w:tc>
          <w:tcPr>
            <w:tcW w:w="2830" w:type="dxa"/>
            <w:vMerge/>
            <w:vAlign w:val="center"/>
          </w:tcPr>
          <w:p w14:paraId="2FF00ABA" w14:textId="77777777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466" w:type="dxa"/>
          </w:tcPr>
          <w:p w14:paraId="26D83E7D" w14:textId="0210DCFF" w:rsidR="00201157" w:rsidRPr="004A6DA9" w:rsidRDefault="00201157" w:rsidP="002011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</w:tr>
    </w:tbl>
    <w:p w14:paraId="62081F0E" w14:textId="33F27037" w:rsidR="00596F44" w:rsidRPr="004A6DA9" w:rsidRDefault="001867E2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A6DA9">
        <w:rPr>
          <w:rFonts w:ascii="Times New Roman" w:hAnsi="Times New Roman"/>
          <w:bCs/>
          <w:sz w:val="24"/>
          <w:szCs w:val="24"/>
        </w:rPr>
        <w:t>a: Primers Tlr11-qPCR-N-F and Tlr11-qPCR-N-R were used for qPCR.</w:t>
      </w:r>
    </w:p>
    <w:p w14:paraId="69670D1B" w14:textId="7003485A" w:rsidR="00F95C25" w:rsidRPr="004A6DA9" w:rsidRDefault="00F95C25" w:rsidP="00090743">
      <w:pPr>
        <w:widowControl/>
        <w:adjustRightInd w:val="0"/>
        <w:snapToGrid w:val="0"/>
        <w:spacing w:line="480" w:lineRule="auto"/>
        <w:jc w:val="left"/>
      </w:pPr>
    </w:p>
    <w:sectPr w:rsidR="00F95C25" w:rsidRPr="004A6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969F4" w14:textId="77777777" w:rsidR="006D640F" w:rsidRDefault="006D640F" w:rsidP="00F82E86">
      <w:r>
        <w:separator/>
      </w:r>
    </w:p>
  </w:endnote>
  <w:endnote w:type="continuationSeparator" w:id="0">
    <w:p w14:paraId="25019F20" w14:textId="77777777" w:rsidR="006D640F" w:rsidRDefault="006D640F" w:rsidP="00F8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C6459" w14:textId="77777777" w:rsidR="006D640F" w:rsidRDefault="006D640F" w:rsidP="00F82E86">
      <w:r>
        <w:separator/>
      </w:r>
    </w:p>
  </w:footnote>
  <w:footnote w:type="continuationSeparator" w:id="0">
    <w:p w14:paraId="3A064C03" w14:textId="77777777" w:rsidR="006D640F" w:rsidRDefault="006D640F" w:rsidP="00F8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8A8"/>
    <w:rsid w:val="00020302"/>
    <w:rsid w:val="00090743"/>
    <w:rsid w:val="000A114A"/>
    <w:rsid w:val="000A7A98"/>
    <w:rsid w:val="000C7195"/>
    <w:rsid w:val="000D18A1"/>
    <w:rsid w:val="000E6B01"/>
    <w:rsid w:val="000E7A87"/>
    <w:rsid w:val="00137D0B"/>
    <w:rsid w:val="00152110"/>
    <w:rsid w:val="00183771"/>
    <w:rsid w:val="001867E2"/>
    <w:rsid w:val="00196D38"/>
    <w:rsid w:val="001A5383"/>
    <w:rsid w:val="001B63E8"/>
    <w:rsid w:val="001D65E7"/>
    <w:rsid w:val="001D764D"/>
    <w:rsid w:val="00201157"/>
    <w:rsid w:val="00222F76"/>
    <w:rsid w:val="002550E8"/>
    <w:rsid w:val="00265742"/>
    <w:rsid w:val="00273167"/>
    <w:rsid w:val="00297B29"/>
    <w:rsid w:val="002B3984"/>
    <w:rsid w:val="00350B2A"/>
    <w:rsid w:val="003619CB"/>
    <w:rsid w:val="00367D4F"/>
    <w:rsid w:val="00372D3A"/>
    <w:rsid w:val="00373E2A"/>
    <w:rsid w:val="003B1F8C"/>
    <w:rsid w:val="003D5F90"/>
    <w:rsid w:val="00437C26"/>
    <w:rsid w:val="00446F44"/>
    <w:rsid w:val="004A6DA9"/>
    <w:rsid w:val="004C6426"/>
    <w:rsid w:val="004C7D5E"/>
    <w:rsid w:val="004E7067"/>
    <w:rsid w:val="004F14FE"/>
    <w:rsid w:val="005012B1"/>
    <w:rsid w:val="005135A9"/>
    <w:rsid w:val="0052272A"/>
    <w:rsid w:val="00540439"/>
    <w:rsid w:val="00553662"/>
    <w:rsid w:val="00575540"/>
    <w:rsid w:val="00583741"/>
    <w:rsid w:val="00596F44"/>
    <w:rsid w:val="005A78C1"/>
    <w:rsid w:val="005B46C9"/>
    <w:rsid w:val="005B585A"/>
    <w:rsid w:val="005C2515"/>
    <w:rsid w:val="005D0067"/>
    <w:rsid w:val="005E40DC"/>
    <w:rsid w:val="00613587"/>
    <w:rsid w:val="0062082A"/>
    <w:rsid w:val="0064394E"/>
    <w:rsid w:val="00661599"/>
    <w:rsid w:val="006866FA"/>
    <w:rsid w:val="006B6B7F"/>
    <w:rsid w:val="006B779F"/>
    <w:rsid w:val="006D640F"/>
    <w:rsid w:val="00704396"/>
    <w:rsid w:val="00714C90"/>
    <w:rsid w:val="007318E8"/>
    <w:rsid w:val="0074318C"/>
    <w:rsid w:val="00761FAC"/>
    <w:rsid w:val="007804C0"/>
    <w:rsid w:val="007B0DDF"/>
    <w:rsid w:val="007C26F2"/>
    <w:rsid w:val="007F069A"/>
    <w:rsid w:val="00804567"/>
    <w:rsid w:val="008309C1"/>
    <w:rsid w:val="00843CF8"/>
    <w:rsid w:val="00845400"/>
    <w:rsid w:val="00846544"/>
    <w:rsid w:val="00861F3F"/>
    <w:rsid w:val="00883175"/>
    <w:rsid w:val="00893BF7"/>
    <w:rsid w:val="008D5C3C"/>
    <w:rsid w:val="008E0537"/>
    <w:rsid w:val="009274AB"/>
    <w:rsid w:val="00961D1A"/>
    <w:rsid w:val="009809ED"/>
    <w:rsid w:val="00985376"/>
    <w:rsid w:val="00996C7D"/>
    <w:rsid w:val="009A7EE2"/>
    <w:rsid w:val="009B6071"/>
    <w:rsid w:val="009C213A"/>
    <w:rsid w:val="009F0FA8"/>
    <w:rsid w:val="009F14FD"/>
    <w:rsid w:val="00A0270E"/>
    <w:rsid w:val="00A54B8A"/>
    <w:rsid w:val="00A64EBF"/>
    <w:rsid w:val="00AC3571"/>
    <w:rsid w:val="00B13D57"/>
    <w:rsid w:val="00B17775"/>
    <w:rsid w:val="00B20DE8"/>
    <w:rsid w:val="00B23FC7"/>
    <w:rsid w:val="00B24289"/>
    <w:rsid w:val="00B356DB"/>
    <w:rsid w:val="00B93CA4"/>
    <w:rsid w:val="00BC5E47"/>
    <w:rsid w:val="00BC76B5"/>
    <w:rsid w:val="00BE5C16"/>
    <w:rsid w:val="00C03608"/>
    <w:rsid w:val="00C37D01"/>
    <w:rsid w:val="00C451FC"/>
    <w:rsid w:val="00C82260"/>
    <w:rsid w:val="00C836FE"/>
    <w:rsid w:val="00C85B27"/>
    <w:rsid w:val="00C9630D"/>
    <w:rsid w:val="00CD68A8"/>
    <w:rsid w:val="00CF504D"/>
    <w:rsid w:val="00D05091"/>
    <w:rsid w:val="00D1359F"/>
    <w:rsid w:val="00D16519"/>
    <w:rsid w:val="00D3726C"/>
    <w:rsid w:val="00D465C2"/>
    <w:rsid w:val="00D75327"/>
    <w:rsid w:val="00D80438"/>
    <w:rsid w:val="00D8637A"/>
    <w:rsid w:val="00DB0D55"/>
    <w:rsid w:val="00DB7D41"/>
    <w:rsid w:val="00E709DC"/>
    <w:rsid w:val="00E735AE"/>
    <w:rsid w:val="00EB4DDB"/>
    <w:rsid w:val="00EC0600"/>
    <w:rsid w:val="00EC290F"/>
    <w:rsid w:val="00ED78FB"/>
    <w:rsid w:val="00EE0100"/>
    <w:rsid w:val="00EE239F"/>
    <w:rsid w:val="00F82E86"/>
    <w:rsid w:val="00F95C25"/>
    <w:rsid w:val="00FA1E3B"/>
    <w:rsid w:val="00FA779F"/>
    <w:rsid w:val="00FB27D5"/>
    <w:rsid w:val="00FC6A92"/>
    <w:rsid w:val="00FE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FCA45"/>
  <w15:chartTrackingRefBased/>
  <w15:docId w15:val="{A0B21A9F-F18E-434B-BAFA-EF76FED3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596F44"/>
    <w:rPr>
      <w:rFonts w:ascii="宋体" w:eastAsia="宋体" w:hAnsi="Courier New" w:cs="Times New Roman"/>
      <w:kern w:val="0"/>
      <w:sz w:val="20"/>
      <w:szCs w:val="21"/>
    </w:rPr>
  </w:style>
  <w:style w:type="character" w:customStyle="1" w:styleId="a5">
    <w:name w:val="纯文本 字符"/>
    <w:basedOn w:val="a0"/>
    <w:link w:val="a4"/>
    <w:uiPriority w:val="99"/>
    <w:rsid w:val="00596F44"/>
    <w:rPr>
      <w:rFonts w:ascii="宋体" w:eastAsia="宋体" w:hAnsi="Courier New" w:cs="Times New Roman"/>
      <w:kern w:val="0"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F8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2E8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2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82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3</cp:revision>
  <dcterms:created xsi:type="dcterms:W3CDTF">2023-01-24T03:50:00Z</dcterms:created>
  <dcterms:modified xsi:type="dcterms:W3CDTF">2023-01-24T09:33:00Z</dcterms:modified>
</cp:coreProperties>
</file>